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8CC49" w14:textId="0370585B" w:rsidR="005373E7" w:rsidRPr="005373E7" w:rsidRDefault="005373E7" w:rsidP="005373E7">
      <w:pPr>
        <w:pStyle w:val="1"/>
        <w:spacing w:before="0" w:after="0" w:line="360" w:lineRule="auto"/>
        <w:rPr>
          <w:rFonts w:ascii="Times New Roman" w:hAnsi="Times New Roman" w:cs="Times New Roman"/>
          <w:sz w:val="22"/>
          <w:szCs w:val="22"/>
        </w:rPr>
      </w:pPr>
      <w:r w:rsidRPr="005373E7">
        <w:rPr>
          <w:rFonts w:ascii="Times New Roman" w:hAnsi="Times New Roman" w:cs="Times New Roman" w:hint="eastAsia"/>
          <w:sz w:val="22"/>
          <w:szCs w:val="22"/>
        </w:rPr>
        <w:t>A</w:t>
      </w:r>
      <w:r w:rsidRPr="005373E7">
        <w:rPr>
          <w:rFonts w:ascii="Times New Roman" w:hAnsi="Times New Roman" w:cs="Times New Roman"/>
          <w:sz w:val="22"/>
          <w:szCs w:val="22"/>
        </w:rPr>
        <w:t>ppendix A</w:t>
      </w:r>
    </w:p>
    <w:p w14:paraId="05489D3E" w14:textId="587E998A" w:rsidR="00DB05B8" w:rsidRPr="00006D4D" w:rsidRDefault="00FB68F7" w:rsidP="004E6D21">
      <w:pPr>
        <w:tabs>
          <w:tab w:val="right" w:pos="9639"/>
        </w:tabs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006D4D">
        <w:rPr>
          <w:rFonts w:ascii="Times New Roman" w:hAnsi="Times New Roman" w:cs="Times New Roman" w:hint="eastAsia"/>
          <w:i/>
        </w:rPr>
        <w:t>S</w:t>
      </w:r>
      <w:r w:rsidRPr="00006D4D">
        <w:rPr>
          <w:rFonts w:ascii="Times New Roman" w:hAnsi="Times New Roman" w:cs="Times New Roman" w:hint="eastAsia"/>
        </w:rPr>
        <w:t>(</w:t>
      </w:r>
      <w:r w:rsidRPr="00006D4D">
        <w:rPr>
          <w:rFonts w:ascii="Times New Roman" w:hAnsi="Times New Roman" w:cs="Times New Roman" w:hint="eastAsia"/>
          <w:i/>
        </w:rPr>
        <w:t>r</w:t>
      </w:r>
      <w:r w:rsidRPr="00006D4D">
        <w:rPr>
          <w:rFonts w:ascii="Times New Roman" w:hAnsi="Times New Roman" w:cs="Times New Roman" w:hint="eastAsia"/>
        </w:rPr>
        <w:t xml:space="preserve">) in Eq. </w:t>
      </w:r>
      <w:r w:rsidRPr="00006D4D">
        <w:rPr>
          <w:rFonts w:ascii="Times New Roman" w:hAnsi="Times New Roman" w:cs="Times New Roman"/>
        </w:rPr>
        <w:fldChar w:fldCharType="begin"/>
      </w:r>
      <w:r w:rsidRPr="00006D4D">
        <w:rPr>
          <w:rFonts w:ascii="Times New Roman" w:hAnsi="Times New Roman" w:cs="Times New Roman"/>
        </w:rPr>
        <w:instrText xml:space="preserve"> GOTOBUTTON ZEqnNum982950  \* MERGEFORMAT </w:instrText>
      </w:r>
      <w:r w:rsidRPr="00006D4D">
        <w:rPr>
          <w:rFonts w:ascii="Times New Roman" w:hAnsi="Times New Roman" w:cs="Times New Roman"/>
        </w:rPr>
        <w:fldChar w:fldCharType="begin"/>
      </w:r>
      <w:r w:rsidRPr="00006D4D">
        <w:rPr>
          <w:rFonts w:ascii="Times New Roman" w:hAnsi="Times New Roman" w:cs="Times New Roman"/>
        </w:rPr>
        <w:instrText xml:space="preserve"> REF ZEqnNum982950 \* Charformat \! \* MERGEFORMAT </w:instrText>
      </w:r>
      <w:r w:rsidRPr="00006D4D">
        <w:rPr>
          <w:rFonts w:ascii="Times New Roman" w:hAnsi="Times New Roman" w:cs="Times New Roman"/>
        </w:rPr>
        <w:fldChar w:fldCharType="separate"/>
      </w:r>
      <w:r w:rsidRPr="00006D4D">
        <w:rPr>
          <w:rFonts w:ascii="Times New Roman" w:hAnsi="Times New Roman" w:cs="Times New Roman"/>
        </w:rPr>
        <w:instrText>(9)</w:instrText>
      </w:r>
      <w:r w:rsidRPr="00006D4D">
        <w:rPr>
          <w:rFonts w:ascii="Times New Roman" w:hAnsi="Times New Roman" w:cs="Times New Roman"/>
        </w:rPr>
        <w:fldChar w:fldCharType="end"/>
      </w:r>
      <w:r w:rsidRPr="00006D4D">
        <w:rPr>
          <w:rFonts w:ascii="Times New Roman" w:hAnsi="Times New Roman" w:cs="Times New Roman"/>
        </w:rPr>
        <w:fldChar w:fldCharType="end"/>
      </w:r>
      <w:r w:rsidRPr="00006D4D">
        <w:rPr>
          <w:rFonts w:ascii="Times New Roman" w:hAnsi="Times New Roman" w:cs="Times New Roman" w:hint="eastAsia"/>
        </w:rPr>
        <w:t xml:space="preserve"> is given as</w:t>
      </w:r>
    </w:p>
    <w:p w14:paraId="4DC4F923" w14:textId="724142DA" w:rsidR="00DB05B8" w:rsidRDefault="00DB05B8" w:rsidP="00DB05B8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DB05B8">
        <w:rPr>
          <w:rFonts w:ascii="Times New Roman" w:hAnsi="Times New Roman" w:cs="Times New Roman"/>
          <w:position w:val="-128"/>
        </w:rPr>
        <w:object w:dxaOrig="8540" w:dyaOrig="2659" w14:anchorId="7E0116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pt;height:133.35pt" o:ole="">
            <v:imagedata r:id="rId8" o:title=""/>
          </v:shape>
          <o:OLEObject Type="Embed" ProgID="Equation.DSMT4" ShapeID="_x0000_i1025" DrawAspect="Content" ObjectID="_1758796286" r:id="rId9"/>
        </w:object>
      </w:r>
      <w:r>
        <w:rPr>
          <w:rFonts w:ascii="Times New Roman" w:hAnsi="Times New Roman" w:cs="Times New Roman"/>
        </w:rPr>
        <w:t xml:space="preserve"> </w:t>
      </w:r>
      <w:r w:rsidRPr="003616E6">
        <w:rPr>
          <w:rFonts w:ascii="Times New Roman" w:hAnsi="Times New Roman" w:cs="Times New Roman" w:hint="eastAsia"/>
          <w:color w:val="0070C0"/>
        </w:rPr>
        <w:tab/>
      </w:r>
      <w:r w:rsidRPr="00006D4D">
        <w:rPr>
          <w:rFonts w:ascii="Times New Roman" w:hAnsi="Times New Roman" w:cs="Times New Roman" w:hint="eastAsia"/>
        </w:rPr>
        <w:t>(A.1)</w:t>
      </w:r>
    </w:p>
    <w:p w14:paraId="36E50D6A" w14:textId="610BCF47" w:rsidR="004E6D21" w:rsidRPr="004E6D21" w:rsidRDefault="004E6D21" w:rsidP="004E6D21">
      <w:pPr>
        <w:tabs>
          <w:tab w:val="right" w:pos="9639"/>
        </w:tabs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imensionless coefficients </w:t>
      </w:r>
      <w:proofErr w:type="spellStart"/>
      <w:proofErr w:type="gramStart"/>
      <w:r w:rsidRPr="00380AF7">
        <w:rPr>
          <w:rFonts w:ascii="Times New Roman" w:hAnsi="Times New Roman" w:cs="Times New Roman"/>
          <w:i/>
          <w:iCs/>
        </w:rPr>
        <w:t>k</w:t>
      </w:r>
      <w:r w:rsidRPr="00380AF7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proofErr w:type="gramEnd"/>
      <w:r w:rsidRPr="00380AF7"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</w:rPr>
        <w:t>=1,2,…,8)</w:t>
      </w:r>
      <w:r w:rsidR="00F10E21">
        <w:rPr>
          <w:rFonts w:ascii="Times New Roman" w:hAnsi="Times New Roman" w:cs="Times New Roman"/>
        </w:rPr>
        <w:t xml:space="preserve"> of the piezoelectric micro-actuator model in Eqs.</w:t>
      </w:r>
      <w:r w:rsidR="00303DA6">
        <w:rPr>
          <w:rFonts w:ascii="Times New Roman" w:hAnsi="Times New Roman" w:cs="Times New Roman"/>
          <w:iCs/>
        </w:rPr>
        <w:fldChar w:fldCharType="begin"/>
      </w:r>
      <w:r w:rsidR="00303DA6">
        <w:rPr>
          <w:rFonts w:ascii="Times New Roman" w:hAnsi="Times New Roman" w:cs="Times New Roman"/>
          <w:iCs/>
        </w:rPr>
        <w:instrText xml:space="preserve"> GOTOBUTTON ZEqnNum869781  \* MERGEFORMAT </w:instrText>
      </w:r>
      <w:r w:rsidR="00303DA6">
        <w:rPr>
          <w:rFonts w:ascii="Times New Roman" w:hAnsi="Times New Roman" w:cs="Times New Roman"/>
          <w:iCs/>
        </w:rPr>
        <w:fldChar w:fldCharType="begin"/>
      </w:r>
      <w:r w:rsidR="00303DA6">
        <w:rPr>
          <w:rFonts w:ascii="Times New Roman" w:hAnsi="Times New Roman" w:cs="Times New Roman"/>
          <w:iCs/>
        </w:rPr>
        <w:instrText xml:space="preserve"> REF ZEqnNum869781 \* Charformat \! \* MERGEFORMAT </w:instrText>
      </w:r>
      <w:r w:rsidR="00303DA6">
        <w:rPr>
          <w:rFonts w:ascii="Times New Roman" w:hAnsi="Times New Roman" w:cs="Times New Roman"/>
          <w:iCs/>
        </w:rPr>
        <w:fldChar w:fldCharType="separate"/>
      </w:r>
      <w:r w:rsidR="00FB68F7" w:rsidRPr="00FB68F7">
        <w:rPr>
          <w:rFonts w:ascii="Times New Roman" w:hAnsi="Times New Roman" w:cs="Times New Roman"/>
          <w:iCs/>
        </w:rPr>
        <w:instrText>(27)</w:instrText>
      </w:r>
      <w:r w:rsidR="00303DA6">
        <w:rPr>
          <w:rFonts w:ascii="Times New Roman" w:hAnsi="Times New Roman" w:cs="Times New Roman"/>
          <w:iCs/>
        </w:rPr>
        <w:fldChar w:fldCharType="end"/>
      </w:r>
      <w:r w:rsidR="00303DA6">
        <w:rPr>
          <w:rFonts w:ascii="Times New Roman" w:hAnsi="Times New Roman" w:cs="Times New Roman"/>
          <w:iCs/>
        </w:rPr>
        <w:fldChar w:fldCharType="end"/>
      </w:r>
      <w:r w:rsidR="00303DA6">
        <w:rPr>
          <w:rFonts w:ascii="Times New Roman" w:hAnsi="Times New Roman" w:cs="Times New Roman"/>
          <w:iCs/>
        </w:rPr>
        <w:t>-</w:t>
      </w:r>
      <w:r w:rsidR="00303DA6">
        <w:rPr>
          <w:rFonts w:ascii="Times New Roman" w:hAnsi="Times New Roman" w:cs="Times New Roman"/>
        </w:rPr>
        <w:fldChar w:fldCharType="begin"/>
      </w:r>
      <w:r w:rsidR="00303DA6">
        <w:rPr>
          <w:rFonts w:ascii="Times New Roman" w:hAnsi="Times New Roman" w:cs="Times New Roman"/>
        </w:rPr>
        <w:instrText xml:space="preserve"> GOTOBUTTON ZEqnNum217220  \* MERGEFORMAT </w:instrText>
      </w:r>
      <w:r w:rsidR="00303DA6">
        <w:rPr>
          <w:rFonts w:ascii="Times New Roman" w:hAnsi="Times New Roman" w:cs="Times New Roman"/>
        </w:rPr>
        <w:fldChar w:fldCharType="begin"/>
      </w:r>
      <w:r w:rsidR="00303DA6">
        <w:rPr>
          <w:rFonts w:ascii="Times New Roman" w:hAnsi="Times New Roman" w:cs="Times New Roman"/>
        </w:rPr>
        <w:instrText xml:space="preserve"> REF ZEqnNum217220 \* Charformat \! \* MERGEFORMAT </w:instrText>
      </w:r>
      <w:r w:rsidR="00303DA6">
        <w:rPr>
          <w:rFonts w:ascii="Times New Roman" w:hAnsi="Times New Roman" w:cs="Times New Roman"/>
        </w:rPr>
        <w:fldChar w:fldCharType="separate"/>
      </w:r>
      <w:r w:rsidR="00FB68F7" w:rsidRPr="00683562">
        <w:rPr>
          <w:rFonts w:ascii="Times New Roman" w:hAnsi="Times New Roman" w:cs="Times New Roman"/>
        </w:rPr>
        <w:instrText>(</w:instrText>
      </w:r>
      <w:r w:rsidR="00FB68F7">
        <w:rPr>
          <w:rFonts w:ascii="Times New Roman" w:hAnsi="Times New Roman" w:cs="Times New Roman"/>
        </w:rPr>
        <w:instrText>31</w:instrText>
      </w:r>
      <w:r w:rsidR="00FB68F7" w:rsidRPr="00683562">
        <w:rPr>
          <w:rFonts w:ascii="Times New Roman" w:hAnsi="Times New Roman" w:cs="Times New Roman"/>
        </w:rPr>
        <w:instrText>)</w:instrText>
      </w:r>
      <w:r w:rsidR="00303DA6">
        <w:rPr>
          <w:rFonts w:ascii="Times New Roman" w:hAnsi="Times New Roman" w:cs="Times New Roman"/>
        </w:rPr>
        <w:fldChar w:fldCharType="end"/>
      </w:r>
      <w:r w:rsidR="00303DA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re given by</w:t>
      </w:r>
    </w:p>
    <w:p w14:paraId="117137AB" w14:textId="1D7E409E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623E5D">
        <w:rPr>
          <w:rFonts w:ascii="Times New Roman" w:hAnsi="Times New Roman" w:cs="Times New Roman"/>
          <w:position w:val="-34"/>
        </w:rPr>
        <w:object w:dxaOrig="3220" w:dyaOrig="780" w14:anchorId="1367624C">
          <v:shape id="_x0000_i1026" type="#_x0000_t75" style="width:161.35pt;height:39pt" o:ole="">
            <v:imagedata r:id="rId10" o:title=""/>
          </v:shape>
          <o:OLEObject Type="Embed" ProgID="Equation.DSMT4" ShapeID="_x0000_i1026" DrawAspect="Content" ObjectID="_1758796287" r:id="rId11"/>
        </w:objec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2</w:t>
      </w:r>
      <w:r w:rsidR="004E6D21">
        <w:rPr>
          <w:rFonts w:ascii="Times New Roman" w:hAnsi="Times New Roman" w:cs="Times New Roman"/>
        </w:rPr>
        <w:t>)</w:t>
      </w:r>
    </w:p>
    <w:p w14:paraId="3F71538B" w14:textId="7ACC05A1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623E5D">
        <w:rPr>
          <w:rFonts w:ascii="Times New Roman" w:hAnsi="Times New Roman" w:cs="Times New Roman"/>
          <w:position w:val="-34"/>
        </w:rPr>
        <w:object w:dxaOrig="2400" w:dyaOrig="780" w14:anchorId="0032ACBE">
          <v:shape id="_x0000_i1027" type="#_x0000_t75" style="width:120pt;height:39pt" o:ole="">
            <v:imagedata r:id="rId12" o:title=""/>
          </v:shape>
          <o:OLEObject Type="Embed" ProgID="Equation.DSMT4" ShapeID="_x0000_i1027" DrawAspect="Content" ObjectID="_1758796288" r:id="rId13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3</w:t>
      </w:r>
      <w:r w:rsidR="004E6D21">
        <w:rPr>
          <w:rFonts w:ascii="Times New Roman" w:hAnsi="Times New Roman" w:cs="Times New Roman"/>
        </w:rPr>
        <w:t>)</w:t>
      </w:r>
    </w:p>
    <w:p w14:paraId="799ECCB7" w14:textId="400E1BFF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1336CE">
        <w:rPr>
          <w:rFonts w:ascii="Times New Roman" w:hAnsi="Times New Roman" w:cs="Times New Roman"/>
          <w:position w:val="-30"/>
        </w:rPr>
        <w:object w:dxaOrig="3720" w:dyaOrig="720" w14:anchorId="3319B22B">
          <v:shape id="_x0000_i1028" type="#_x0000_t75" style="width:186.65pt;height:36.65pt" o:ole="">
            <v:imagedata r:id="rId14" o:title=""/>
          </v:shape>
          <o:OLEObject Type="Embed" ProgID="Equation.DSMT4" ShapeID="_x0000_i1028" DrawAspect="Content" ObjectID="_1758796289" r:id="rId15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4</w:t>
      </w:r>
      <w:r w:rsidR="004E6D21">
        <w:rPr>
          <w:rFonts w:ascii="Times New Roman" w:hAnsi="Times New Roman" w:cs="Times New Roman"/>
        </w:rPr>
        <w:t>)</w:t>
      </w:r>
    </w:p>
    <w:p w14:paraId="5C2084C9" w14:textId="690BA200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1336CE">
        <w:rPr>
          <w:rFonts w:ascii="Times New Roman" w:hAnsi="Times New Roman" w:cs="Times New Roman"/>
          <w:position w:val="-30"/>
        </w:rPr>
        <w:object w:dxaOrig="1900" w:dyaOrig="720" w14:anchorId="7BD4D77D">
          <v:shape id="_x0000_i1029" type="#_x0000_t75" style="width:93.65pt;height:36.65pt" o:ole="">
            <v:imagedata r:id="rId16" o:title=""/>
          </v:shape>
          <o:OLEObject Type="Embed" ProgID="Equation.DSMT4" ShapeID="_x0000_i1029" DrawAspect="Content" ObjectID="_1758796290" r:id="rId17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5</w:t>
      </w:r>
      <w:r w:rsidR="004E6D21">
        <w:rPr>
          <w:rFonts w:ascii="Times New Roman" w:hAnsi="Times New Roman" w:cs="Times New Roman"/>
        </w:rPr>
        <w:t>)</w:t>
      </w:r>
    </w:p>
    <w:p w14:paraId="6692FA0B" w14:textId="4A815A76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1B47B7">
        <w:rPr>
          <w:rFonts w:ascii="Times New Roman" w:hAnsi="Times New Roman" w:cs="Times New Roman"/>
          <w:position w:val="-30"/>
        </w:rPr>
        <w:object w:dxaOrig="2140" w:dyaOrig="720" w14:anchorId="2F5BC3A8">
          <v:shape id="_x0000_i1030" type="#_x0000_t75" style="width:106.35pt;height:36.65pt" o:ole="">
            <v:imagedata r:id="rId18" o:title=""/>
          </v:shape>
          <o:OLEObject Type="Embed" ProgID="Equation.DSMT4" ShapeID="_x0000_i1030" DrawAspect="Content" ObjectID="_1758796291" r:id="rId19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6</w:t>
      </w:r>
      <w:r w:rsidR="004E6D21">
        <w:rPr>
          <w:rFonts w:ascii="Times New Roman" w:hAnsi="Times New Roman" w:cs="Times New Roman"/>
        </w:rPr>
        <w:t>)</w:t>
      </w:r>
    </w:p>
    <w:p w14:paraId="2F8F6ED5" w14:textId="21B90BB4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1B47B7">
        <w:rPr>
          <w:rFonts w:ascii="Times New Roman" w:hAnsi="Times New Roman" w:cs="Times New Roman"/>
          <w:position w:val="-30"/>
        </w:rPr>
        <w:object w:dxaOrig="3680" w:dyaOrig="720" w14:anchorId="6E6DD793">
          <v:shape id="_x0000_i1031" type="#_x0000_t75" style="width:184.65pt;height:36.65pt" o:ole="">
            <v:imagedata r:id="rId20" o:title=""/>
          </v:shape>
          <o:OLEObject Type="Embed" ProgID="Equation.DSMT4" ShapeID="_x0000_i1031" DrawAspect="Content" ObjectID="_1758796292" r:id="rId21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7</w:t>
      </w:r>
      <w:r w:rsidR="004E6D21">
        <w:rPr>
          <w:rFonts w:ascii="Times New Roman" w:hAnsi="Times New Roman" w:cs="Times New Roman"/>
        </w:rPr>
        <w:t>)</w:t>
      </w:r>
    </w:p>
    <w:p w14:paraId="2C9BBE5E" w14:textId="2D7EBC29" w:rsidR="005373E7" w:rsidRDefault="005373E7" w:rsidP="005373E7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B30852">
        <w:rPr>
          <w:rFonts w:ascii="Times New Roman" w:hAnsi="Times New Roman" w:cs="Times New Roman"/>
          <w:position w:val="-30"/>
        </w:rPr>
        <w:object w:dxaOrig="2140" w:dyaOrig="720" w14:anchorId="06F4108D">
          <v:shape id="_x0000_i1032" type="#_x0000_t75" style="width:106.35pt;height:36.65pt" o:ole="">
            <v:imagedata r:id="rId22" o:title=""/>
          </v:shape>
          <o:OLEObject Type="Embed" ProgID="Equation.DSMT4" ShapeID="_x0000_i1032" DrawAspect="Content" ObjectID="_1758796293" r:id="rId23"/>
        </w:object>
      </w:r>
      <w:r>
        <w:rPr>
          <w:rFonts w:ascii="Times New Roman" w:hAnsi="Times New Roman" w:cs="Times New Roman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8</w:t>
      </w:r>
      <w:r w:rsidR="004E6D21">
        <w:rPr>
          <w:rFonts w:ascii="Times New Roman" w:hAnsi="Times New Roman" w:cs="Times New Roman"/>
        </w:rPr>
        <w:t>)</w:t>
      </w:r>
    </w:p>
    <w:p w14:paraId="514E2D86" w14:textId="66D87557" w:rsidR="00357890" w:rsidRPr="00006D4D" w:rsidRDefault="005373E7" w:rsidP="00006D4D">
      <w:pPr>
        <w:tabs>
          <w:tab w:val="right" w:pos="9639"/>
        </w:tabs>
        <w:spacing w:line="360" w:lineRule="auto"/>
        <w:rPr>
          <w:rFonts w:ascii="Times New Roman" w:hAnsi="Times New Roman" w:cs="Times New Roman"/>
        </w:rPr>
      </w:pPr>
      <w:r w:rsidRPr="00F1525B">
        <w:rPr>
          <w:rFonts w:ascii="Times New Roman" w:hAnsi="Times New Roman" w:cs="Times New Roman"/>
          <w:position w:val="-34"/>
        </w:rPr>
        <w:object w:dxaOrig="3700" w:dyaOrig="780" w14:anchorId="5C2BA54C">
          <v:shape id="_x0000_i1033" type="#_x0000_t75" style="width:186pt;height:39pt" o:ole="">
            <v:imagedata r:id="rId24" o:title=""/>
          </v:shape>
          <o:OLEObject Type="Embed" ProgID="Equation.DSMT4" ShapeID="_x0000_i1033" DrawAspect="Content" ObjectID="_1758796294" r:id="rId25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4E6D21">
        <w:rPr>
          <w:rFonts w:ascii="Times New Roman" w:hAnsi="Times New Roman" w:cs="Times New Roman"/>
        </w:rPr>
        <w:t>(A.</w:t>
      </w:r>
      <w:r w:rsidR="00BF5999">
        <w:rPr>
          <w:rFonts w:ascii="Times New Roman" w:hAnsi="Times New Roman" w:cs="Times New Roman" w:hint="eastAsia"/>
        </w:rPr>
        <w:t>9</w:t>
      </w:r>
      <w:r w:rsidR="004E6D21">
        <w:rPr>
          <w:rFonts w:ascii="Times New Roman" w:hAnsi="Times New Roman" w:cs="Times New Roman"/>
        </w:rPr>
        <w:t>)</w:t>
      </w:r>
      <w:bookmarkStart w:id="0" w:name="_GoBack"/>
      <w:bookmarkEnd w:id="0"/>
    </w:p>
    <w:sectPr w:rsidR="00357890" w:rsidRPr="00006D4D" w:rsidSect="005A3639">
      <w:headerReference w:type="default" r:id="rId26"/>
      <w:footerReference w:type="default" r:id="rId27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F7EEB0" w14:textId="77777777" w:rsidR="00FD3986" w:rsidRDefault="00FD3986" w:rsidP="00E70CED">
      <w:r>
        <w:separator/>
      </w:r>
    </w:p>
  </w:endnote>
  <w:endnote w:type="continuationSeparator" w:id="0">
    <w:p w14:paraId="65E66CEF" w14:textId="77777777" w:rsidR="00FD3986" w:rsidRDefault="00FD3986" w:rsidP="00E70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07E17" w14:textId="0652296D" w:rsidR="0003728A" w:rsidRPr="00A47A90" w:rsidRDefault="0003728A" w:rsidP="00A47A90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6186E" w14:textId="77777777" w:rsidR="00FD3986" w:rsidRDefault="00FD3986" w:rsidP="00E70CED">
      <w:r>
        <w:separator/>
      </w:r>
    </w:p>
  </w:footnote>
  <w:footnote w:type="continuationSeparator" w:id="0">
    <w:p w14:paraId="13AE3902" w14:textId="77777777" w:rsidR="00FD3986" w:rsidRDefault="00FD3986" w:rsidP="00E70C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68C1F" w14:textId="77777777" w:rsidR="0003728A" w:rsidRDefault="0003728A" w:rsidP="00A47A90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D77CB"/>
    <w:multiLevelType w:val="hybridMultilevel"/>
    <w:tmpl w:val="05669BF4"/>
    <w:lvl w:ilvl="0" w:tplc="507C14B0">
      <w:start w:val="1"/>
      <w:numFmt w:val="lowerLetter"/>
      <w:lvlText w:val="(%1)"/>
      <w:lvlJc w:val="left"/>
      <w:pPr>
        <w:ind w:left="330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3820" w:hanging="440"/>
      </w:pPr>
    </w:lvl>
    <w:lvl w:ilvl="2" w:tplc="0409001B" w:tentative="1">
      <w:start w:val="1"/>
      <w:numFmt w:val="lowerRoman"/>
      <w:lvlText w:val="%3."/>
      <w:lvlJc w:val="right"/>
      <w:pPr>
        <w:ind w:left="4260" w:hanging="440"/>
      </w:pPr>
    </w:lvl>
    <w:lvl w:ilvl="3" w:tplc="0409000F" w:tentative="1">
      <w:start w:val="1"/>
      <w:numFmt w:val="decimal"/>
      <w:lvlText w:val="%4."/>
      <w:lvlJc w:val="left"/>
      <w:pPr>
        <w:ind w:left="4700" w:hanging="440"/>
      </w:pPr>
    </w:lvl>
    <w:lvl w:ilvl="4" w:tplc="04090019" w:tentative="1">
      <w:start w:val="1"/>
      <w:numFmt w:val="lowerLetter"/>
      <w:lvlText w:val="%5)"/>
      <w:lvlJc w:val="left"/>
      <w:pPr>
        <w:ind w:left="5140" w:hanging="440"/>
      </w:pPr>
    </w:lvl>
    <w:lvl w:ilvl="5" w:tplc="0409001B" w:tentative="1">
      <w:start w:val="1"/>
      <w:numFmt w:val="lowerRoman"/>
      <w:lvlText w:val="%6."/>
      <w:lvlJc w:val="right"/>
      <w:pPr>
        <w:ind w:left="5580" w:hanging="440"/>
      </w:pPr>
    </w:lvl>
    <w:lvl w:ilvl="6" w:tplc="0409000F" w:tentative="1">
      <w:start w:val="1"/>
      <w:numFmt w:val="decimal"/>
      <w:lvlText w:val="%7."/>
      <w:lvlJc w:val="left"/>
      <w:pPr>
        <w:ind w:left="6020" w:hanging="440"/>
      </w:pPr>
    </w:lvl>
    <w:lvl w:ilvl="7" w:tplc="04090019" w:tentative="1">
      <w:start w:val="1"/>
      <w:numFmt w:val="lowerLetter"/>
      <w:lvlText w:val="%8)"/>
      <w:lvlJc w:val="left"/>
      <w:pPr>
        <w:ind w:left="6460" w:hanging="440"/>
      </w:pPr>
    </w:lvl>
    <w:lvl w:ilvl="8" w:tplc="0409001B" w:tentative="1">
      <w:start w:val="1"/>
      <w:numFmt w:val="lowerRoman"/>
      <w:lvlText w:val="%9."/>
      <w:lvlJc w:val="right"/>
      <w:pPr>
        <w:ind w:left="69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47EB557-87E1-497A-8F1F-E0EBE3D6046C}" w:val=" ADDIN NE.Ref.{047EB557-87E1-497A-8F1F-E0EBE3D6046C}&lt;Citation&gt;&lt;Group&gt;&lt;References&gt;&lt;Item&gt;&lt;ID&gt;1&lt;/ID&gt;&lt;UID&gt;{0C2B54D1-77BA-4638-8AEB-BD30CD4D5A93}&lt;/UID&gt;&lt;Title&gt;Length scale-dependent natural frequencies of piezoelectric microplates&lt;/Title&gt;&lt;Template&gt;Journal Article&lt;/Template&gt;&lt;Star&gt;0&lt;/Star&gt;&lt;Tag&gt;0&lt;/Tag&gt;&lt;Author&gt;Jafari, M; Jomehzadeh, E; Rezaeizadeh, M&lt;/Author&gt;&lt;Year&gt;2018&lt;/Year&gt;&lt;Details&gt;&lt;_doi&gt;10.1177/1077546317693915&lt;/_doi&gt;&lt;_created&gt;64816447&lt;/_created&gt;&lt;_modified&gt;64816447&lt;/_modified&gt;&lt;_url&gt;http://journals.sagepub.com/doi/10.1177/1077546317693915_x000d__x000a_http://journals.sagepub.com/doi/pdf/10.1177/1077546317693915&lt;/_url&gt;&lt;_journal&gt;Journal of Vibration and Control&lt;/_journal&gt;&lt;_volume&gt;24&lt;/_volume&gt;&lt;_issue&gt;13&lt;/_issue&gt;&lt;_pages&gt;2749-2759&lt;/_pages&gt;&lt;_tertiary_title&gt;Journal of Vibration and Control&lt;/_tertiary_title&gt;&lt;_isbn&gt;1077-5463&lt;/_isbn&gt;&lt;_accessed&gt;64816447&lt;/_accessed&gt;&lt;_db_updated&gt;CrossRef&lt;/_db_updated&gt;&lt;_impact_factor&gt;   3.095&lt;/_impact_factor&gt;&lt;_collection_scope&gt;SCIE;EI&lt;/_collection_scope&gt;&lt;/Details&gt;&lt;Extra&gt;&lt;DBUID&gt;{8A415AFC-8986-480B-A475-8ADE3B2432AD}&lt;/DBUID&gt;&lt;/Extra&gt;&lt;/Item&gt;&lt;/References&gt;&lt;/Group&gt;&lt;/Citation&gt;_x000a_"/>
    <w:docVar w:name="NE.Ref{1031C07A-4BBB-4C80-8D2D-A4F4372B1436}" w:val=" ADDIN NE.Ref.{1031C07A-4BBB-4C80-8D2D-A4F4372B1436}&lt;Citation&gt;&lt;Group&gt;&lt;References&gt;&lt;Item&gt;&lt;ID&gt;3&lt;/ID&gt;&lt;UID&gt;{76735A60-5F72-4710-9211-51EB8B5C819F}&lt;/UID&gt;&lt;Title&gt;Nonlinear vibration of piezoelectric sandwich nanoplates with functionally graded porous core with consideration of flexoelectric effect&lt;/Title&gt;&lt;Template&gt;Journal Article&lt;/Template&gt;&lt;Star&gt;0&lt;/Star&gt;&lt;Tag&gt;0&lt;/Tag&gt;&lt;Author&gt;Zeng, S; Wang, B L; Wang, K F&lt;/Author&gt;&lt;Year&gt;2019&lt;/Year&gt;&lt;Details&gt;&lt;_doi&gt;10.1016/j.compstruct.2018.09.040&lt;/_doi&gt;&lt;_created&gt;64816762&lt;/_created&gt;&lt;_modified&gt;64816762&lt;/_modified&gt;&lt;_url&gt;https://linkinghub.elsevier.com/retrieve/pii/S0263822317343702_x000d__x000a_https://api.elsevier.com/content/article/PII:S0263822317343702?httpAccept=text/xml&lt;/_url&gt;&lt;_journal&gt;Composite Structures&lt;/_journal&gt;&lt;_volume&gt;207&lt;/_volume&gt;&lt;_pages&gt;340-351&lt;/_pages&gt;&lt;_tertiary_title&gt;Composite Structures&lt;/_tertiary_title&gt;&lt;_isbn&gt;02638223&lt;/_isbn&gt;&lt;_accessed&gt;64816762&lt;/_accessed&gt;&lt;_db_updated&gt;CrossRef&lt;/_db_updated&gt;&lt;_impact_factor&gt;   5.407&lt;/_impact_factor&gt;&lt;_collection_scope&gt;SCIE;EI&lt;/_collection_scope&gt;&lt;/Details&gt;&lt;Extra&gt;&lt;DBUID&gt;{80611321-9590-4C67-BE8C-606D265EB1FF}&lt;/DBUID&gt;&lt;/Extra&gt;&lt;/Item&gt;&lt;/References&gt;&lt;/Group&gt;&lt;/Citation&gt;_x000a_"/>
    <w:docVar w:name="NE.Ref{231BD03A-8AAF-49E1-8F8F-BF1968CE95C4}" w:val=" ADDIN NE.Ref.{231BD03A-8AAF-49E1-8F8F-BF1968CE95C4}&lt;Citation&gt;&lt;Group&gt;&lt;References&gt;&lt;Item&gt;&lt;ID&gt;1&lt;/ID&gt;&lt;UID&gt;{82AFA7E9-33EE-4484-A4FE-DCB71238150E}&lt;/UID&gt;&lt;Title&gt;Nonlinear vibrations of a sandwich piezo-beam system under piezoelectric actuation&lt;/Title&gt;&lt;Template&gt;Journal Article&lt;/Template&gt;&lt;Star&gt;0&lt;/Star&gt;&lt;Tag&gt;0&lt;/Tag&gt;&lt;Author&gt;Przybylski, Jacek; Kuliński, Krzysztof&lt;/Author&gt;&lt;Year&gt;2022&lt;/Year&gt;&lt;Details&gt;&lt;_doi&gt;10.1007/s11071-022-07477-5&lt;/_doi&gt;&lt;_created&gt;64816532&lt;/_created&gt;&lt;_modified&gt;64816532&lt;/_modified&gt;&lt;_url&gt;https://link.springer.com/10.1007/s11071-022-07477-5_x000d__x000a_https://link.springer.com/content/pdf/10.1007/s11071-022-07477-5.pdf&lt;/_url&gt;&lt;_journal&gt;Nonlinear Dynamics&lt;/_journal&gt;&lt;_volume&gt;109&lt;/_volume&gt;&lt;_issue&gt;2&lt;/_issue&gt;&lt;_pages&gt;689-706&lt;/_pages&gt;&lt;_tertiary_title&gt;Nonlinear Dyn&lt;/_tertiary_title&gt;&lt;_isbn&gt;0924-090X&lt;/_isbn&gt;&lt;_accessed&gt;64816532&lt;/_accessed&gt;&lt;_db_updated&gt;CrossRef&lt;/_db_updated&gt;&lt;_impact_factor&gt;   5.022&lt;/_impact_factor&gt;&lt;_collection_scope&gt;SCI;SCIE;EI&lt;/_collection_scope&gt;&lt;/Details&gt;&lt;Extra&gt;&lt;DBUID&gt;{A59194C0-B219-41BF-8C82-7A34B5731CC7}&lt;/DBUID&gt;&lt;/Extra&gt;&lt;/Item&gt;&lt;/References&gt;&lt;/Group&gt;&lt;/Citation&gt;_x000a_"/>
    <w:docVar w:name="NE.Ref{44A65D9F-6043-4BD5-A094-CD0F5C0E3031}" w:val=" ADDIN NE.Ref.{44A65D9F-6043-4BD5-A094-CD0F5C0E3031}&lt;Citation&gt;&lt;Group&gt;&lt;References&gt;&lt;Item&gt;&lt;ID&gt;4&lt;/ID&gt;&lt;UID&gt;{36C904CF-9E05-4287-A9E3-036621E21AA5}&lt;/UID&gt;&lt;Title&gt;Nonlinear analysis of axially loaded piezoelectric energy harvesters with flexoelectricity&lt;/Title&gt;&lt;Template&gt;Journal Article&lt;/Template&gt;&lt;Star&gt;0&lt;/Star&gt;&lt;Tag&gt;0&lt;/Tag&gt;&lt;Author&gt;Chen, Yunbin; Yan, Zhi&lt;/Author&gt;&lt;Year&gt;2020&lt;/Year&gt;&lt;Details&gt;&lt;_doi&gt;10.1016/j.ijmecsci.2020.105473&lt;/_doi&gt;&lt;_created&gt;64816807&lt;/_created&gt;&lt;_modified&gt;64816807&lt;/_modified&gt;&lt;_url&gt;https://linkinghub.elsevier.com/retrieve/pii/S0020740319348192_x000d__x000a_https://api.elsevier.com/content/article/PII:S0020740319348192?httpAccept=text/xml&lt;/_url&gt;&lt;_journal&gt;International Journal of Mechanical Sciences&lt;/_journal&gt;&lt;_volume&gt;173&lt;/_volume&gt;&lt;_pages&gt;105473&lt;/_pages&gt;&lt;_tertiary_title&gt;International Journal of Mechanical Sciences&lt;/_tertiary_title&gt;&lt;_isbn&gt;00207403&lt;/_isbn&gt;&lt;_accessed&gt;64816807&lt;/_accessed&gt;&lt;_db_updated&gt;CrossRef&lt;/_db_updated&gt;&lt;_impact_factor&gt;   5.329&lt;/_impact_factor&gt;&lt;_collection_scope&gt;SCI;SCIE;EI&lt;/_collection_scope&gt;&lt;/Details&gt;&lt;Extra&gt;&lt;DBUID&gt;{80611321-9590-4C67-BE8C-606D265EB1FF}&lt;/DBUID&gt;&lt;/Extra&gt;&lt;/Item&gt;&lt;/References&gt;&lt;/Group&gt;&lt;/Citation&gt;_x000a_"/>
    <w:docVar w:name="NE.Ref{4EFA1CCC-36B3-44F5-88A2-38E2E51297B9}" w:val=" ADDIN NE.Ref.{4EFA1CCC-36B3-44F5-88A2-38E2E51297B9}&lt;Citation&gt;&lt;Group&gt;&lt;References&gt;&lt;Item&gt;&lt;ID&gt;2&lt;/ID&gt;&lt;UID&gt;{DC199906-0FF1-4AD2-A04D-687DD9531875}&lt;/UID&gt;&lt;Title&gt;Microstructure-dependent piezoelectric beam based on modified strain gradient theory&lt;/Title&gt;&lt;Template&gt;Journal Article&lt;/Template&gt;&lt;Star&gt;0&lt;/Star&gt;&lt;Tag&gt;0&lt;/Tag&gt;&lt;Author&gt;Li, Y S; Feng, W J&lt;/Author&gt;&lt;Year&gt;2014&lt;/Year&gt;&lt;Details&gt;&lt;_created&gt;64816447&lt;/_created&gt;&lt;_modified&gt;64816448&lt;/_modified&gt;&lt;_url&gt;https://go.exlibris.link/6SgvXDYk&lt;/_url&gt;&lt;_place_published&gt;Bristol&lt;/_place_published&gt;&lt;_journal&gt;Smart materials and structures&lt;/_journal&gt;&lt;_volume&gt;23&lt;/_volume&gt;&lt;_issue&gt;9&lt;/_issue&gt;&lt;_number&gt;1&lt;/_number&gt;&lt;_pages&gt;1-11&lt;/_pages&gt;&lt;_doi&gt;10.1088/0964-1726/23/9/095004&lt;/_doi&gt;&lt;_date_display&gt;2014&lt;/_date_display&gt;&lt;_date&gt;59958720&lt;/_date&gt;&lt;_isbn&gt;0964-1726&lt;/_isbn&gt;&lt;_ori_publication&gt;IOP Publishing&lt;/_ori_publication&gt;&lt;_keywords&gt;Beams (structural); Bending; Design engineering; Exact sciences and technology; Free vibration; General equipment and techniques; Instruments, apparatus, components and techniques common to several branches of physics and astronomy; Mathematical models; modified strain gradient theory; Physics; piezoelectric beam; Piezoelectricity; size effect; Smart structures; Strain; Timoshenko beam; Transducers&lt;/_keywords&gt;&lt;_accessed&gt;64816448&lt;/_accessed&gt;&lt;_db_updated&gt;PKU Search&lt;/_db_updated&gt;&lt;_impact_factor&gt;   3.585&lt;/_impact_factor&gt;&lt;_collection_scope&gt;SCI;SCIE;EI&lt;/_collection_scope&gt;&lt;/Details&gt;&lt;Extra&gt;&lt;DBUID&gt;{8A415AFC-8986-480B-A475-8ADE3B2432AD}&lt;/DBUID&gt;&lt;/Extra&gt;&lt;/Item&gt;&lt;/References&gt;&lt;/Group&gt;&lt;/Citation&gt;_x000a_"/>
    <w:docVar w:name="NE.Ref{57CDB9D8-AC7B-41DB-93A4-3B3B819C0690}" w:val=" ADDIN NE.Ref.{57CDB9D8-AC7B-41DB-93A4-3B3B819C0690}&lt;Citation&gt;&lt;Group&gt;&lt;References&gt;&lt;Item&gt;&lt;ID&gt;4&lt;/ID&gt;&lt;UID&gt;{59FB9FEE-9AEC-4853-858D-A92EB3E1FA2A}&lt;/UID&gt;&lt;Title&gt;Piezoelectricity and length scale effect on the vibrational behaviors of circular sandwich micro-plates&lt;/Title&gt;&lt;Template&gt;Journal Article&lt;/Template&gt;&lt;Star&gt;0&lt;/Star&gt;&lt;Tag&gt;0&lt;/Tag&gt;&lt;Author&gt;Shahrokhi, M; Jomehzadeh, E; Rezaeizadeh, M&lt;/Author&gt;&lt;Year&gt;2021&lt;/Year&gt;&lt;Details&gt;&lt;_doi&gt;10.1177/1099636218823548&lt;/_doi&gt;&lt;_created&gt;64816447&lt;/_created&gt;&lt;_modified&gt;64816448&lt;/_modified&gt;&lt;_url&gt;http://journals.sagepub.com/doi/10.1177/1099636218823548_x000d__x000a_http://journals.sagepub.com/doi/pdf/10.1177/1099636218823548&lt;/_url&gt;&lt;_journal&gt;Journal of Sandwich Structures &amp;amp; Materials&lt;/_journal&gt;&lt;_volume&gt;23&lt;/_volume&gt;&lt;_issue&gt;1&lt;/_issue&gt;&lt;_pages&gt;279-300&lt;/_pages&gt;&lt;_tertiary_title&gt;Jnl of Sandwich Structures &amp;amp; Materials&lt;/_tertiary_title&gt;&lt;_isbn&gt;1099-6362&lt;/_isbn&gt;&lt;_accessed&gt;64816448&lt;/_accessed&gt;&lt;_db_updated&gt;CrossRef&lt;/_db_updated&gt;&lt;_impact_factor&gt;   5.497&lt;/_impact_factor&gt;&lt;_collection_scope&gt;SCIE;EI&lt;/_collection_scope&gt;&lt;/Details&gt;&lt;Extra&gt;&lt;DBUID&gt;{8A415AFC-8986-480B-A475-8ADE3B2432AD}&lt;/DBUID&gt;&lt;/Extra&gt;&lt;/Item&gt;&lt;/References&gt;&lt;/Group&gt;&lt;/Citation&gt;_x000a_"/>
    <w:docVar w:name="NE.Ref{7782221A-40C4-4BEB-B54A-1AC937C28BB2}" w:val=" ADDIN NE.Ref.{7782221A-40C4-4BEB-B54A-1AC937C28BB2}&lt;Citation&gt;&lt;Group&gt;&lt;References&gt;&lt;Item&gt;&lt;ID&gt;1&lt;/ID&gt;&lt;UID&gt;{2D09FA71-BBFC-44A4-9DB6-9B09161D5699}&lt;/UID&gt;&lt;Title&gt;Forced vibration of piezoelectric and flexoelectric Euler–Bernoulli beams by dynamic Green’s functions&lt;/Title&gt;&lt;Template&gt;Journal Article&lt;/Template&gt;&lt;Star&gt;0&lt;/Star&gt;&lt;Tag&gt;0&lt;/Tag&gt;&lt;Author&gt;Chen, Wenhao; Liang, Xu; Shen, Shengping&lt;/Author&gt;&lt;Year&gt;2021&lt;/Year&gt;&lt;Details&gt;&lt;_doi&gt;10.1007/s00707-020-02859-5&lt;/_doi&gt;&lt;_created&gt;64816740&lt;/_created&gt;&lt;_modified&gt;64816740&lt;/_modified&gt;&lt;_url&gt;http://link.springer.com/10.1007/s00707-020-02859-5_x000d__x000a_http://link.springer.com/content/pdf/10.1007/s00707-020-02859-5.pdf&lt;/_url&gt;&lt;_journal&gt;Acta Mechanica&lt;/_journal&gt;&lt;_volume&gt;232&lt;/_volume&gt;&lt;_issue&gt;2&lt;/_issue&gt;&lt;_pages&gt;449-460&lt;/_pages&gt;&lt;_tertiary_title&gt;Acta Mech&lt;/_tertiary_title&gt;&lt;_isbn&gt;0001-5970&lt;/_isbn&gt;&lt;_accessed&gt;64816740&lt;/_accessed&gt;&lt;_db_updated&gt;CrossRef&lt;/_db_updated&gt;&lt;_impact_factor&gt;   2.698&lt;/_impact_factor&gt;&lt;_collection_scope&gt;SCI;SCIE;EI&lt;/_collection_scope&gt;&lt;/Details&gt;&lt;Extra&gt;&lt;DBUID&gt;{80611321-9590-4C67-BE8C-606D265EB1FF}&lt;/DBUID&gt;&lt;/Extra&gt;&lt;/Item&gt;&lt;/References&gt;&lt;/Group&gt;&lt;/Citation&gt;_x000a_"/>
    <w:docVar w:name="NE.Ref{7CBB2687-E439-40E7-B18A-FDF859BAA187}" w:val=" ADDIN NE.Ref.{7CBB2687-E439-40E7-B18A-FDF859BAA187}&lt;Citation&gt;&lt;Group&gt;&lt;References&gt;&lt;Item&gt;&lt;ID&gt;2&lt;/ID&gt;&lt;UID&gt;{5B6727FE-DE50-45FD-AF95-F70468B2DA1C}&lt;/UID&gt;&lt;Title&gt;Flexoelectric effects on the natural frequencies for free vibration of piezoelectric nanoplates&lt;/Title&gt;&lt;Template&gt;Journal Article&lt;/Template&gt;&lt;Star&gt;0&lt;/Star&gt;&lt;Tag&gt;0&lt;/Tag&gt;&lt;Author&gt;Wang, Bin; Li, Xian-Fang&lt;/Author&gt;&lt;Year&gt;2021&lt;/Year&gt;&lt;Details&gt;&lt;_doi&gt;10.1063/5.0032343&lt;/_doi&gt;&lt;_created&gt;64816755&lt;/_created&gt;&lt;_modified&gt;64816755&lt;/_modified&gt;&lt;_url&gt;http://aip.scitation.org/doi/10.1063/5.0032343_x000d__x000a_http://aip.scitation.org/doi/pdf/10.1063/5.0032343&lt;/_url&gt;&lt;_journal&gt;Journal of Applied Physics&lt;/_journal&gt;&lt;_volume&gt;129&lt;/_volume&gt;&lt;_issue&gt;3&lt;/_issue&gt;&lt;_pages&gt;034102&lt;/_pages&gt;&lt;_tertiary_title&gt;Journal of Applied Physics&lt;/_tertiary_title&gt;&lt;_date&gt;63669600&lt;/_date&gt;&lt;_isbn&gt;0021-8979&lt;/_isbn&gt;&lt;_accessed&gt;64816755&lt;/_accessed&gt;&lt;_db_updated&gt;CrossRef&lt;/_db_updated&gt;&lt;_impact_factor&gt;   2.546&lt;/_impact_factor&gt;&lt;_collection_scope&gt;SCI;SCIE;EI&lt;/_collection_scope&gt;&lt;/Details&gt;&lt;Extra&gt;&lt;DBUID&gt;{80611321-9590-4C67-BE8C-606D265EB1FF}&lt;/DBUID&gt;&lt;/Extra&gt;&lt;/Item&gt;&lt;/References&gt;&lt;/Group&gt;&lt;/Citation&gt;_x000a_"/>
    <w:docVar w:name="NE.Ref{996DAF80-CEC3-4575-A880-FD65723CD18A}" w:val=" ADDIN NE.Ref.{996DAF80-CEC3-4575-A880-FD65723CD18A}&lt;Citation&gt;&lt;Group&gt;&lt;References&gt;&lt;Item&gt;&lt;ID&gt;3&lt;/ID&gt;&lt;UID&gt;{1362C28E-F515-463B-86DC-E021299C4C20}&lt;/UID&gt;&lt;Title&gt;Nonlinear analysis of microstructure-dependent functionally graded piezoelectric material actuators&lt;/Title&gt;&lt;Template&gt;Journal Article&lt;/Template&gt;&lt;Star&gt;0&lt;/Star&gt;&lt;Tag&gt;0&lt;/Tag&gt;&lt;Author&gt;Komijani, M; Reddy, J N; Eslami, M R&lt;/Author&gt;&lt;Year&gt;2014&lt;/Year&gt;&lt;Details&gt;&lt;_doi&gt;10.1016/j.jmps.2013.09.008&lt;/_doi&gt;&lt;_created&gt;64816447&lt;/_created&gt;&lt;_modified&gt;64816448&lt;/_modified&gt;&lt;_url&gt;https://linkinghub.elsevier.com/retrieve/pii/S002250961300183X_x000d__x000a_https://api.elsevier.com/content/article/PII:S002250961300183X?httpAccept=text/xml&lt;/_url&gt;&lt;_journal&gt;Journal of the Mechanics and Physics of Solids&lt;/_journal&gt;&lt;_volume&gt;63&lt;/_volume&gt;&lt;_pages&gt;214-227&lt;/_pages&gt;&lt;_tertiary_title&gt;Journal of the Mechanics and Physics of Solids&lt;/_tertiary_title&gt;&lt;_isbn&gt;00225096&lt;/_isbn&gt;&lt;_accessed&gt;64816448&lt;/_accessed&gt;&lt;_db_updated&gt;CrossRef&lt;/_db_updated&gt;&lt;_impact_factor&gt;   5.471&lt;/_impact_factor&gt;&lt;_collection_scope&gt;SCI;SCIE;EI&lt;/_collection_scope&gt;&lt;/Details&gt;&lt;Extra&gt;&lt;DBUID&gt;{8A415AFC-8986-480B-A475-8ADE3B2432AD}&lt;/DBUID&gt;&lt;/Extra&gt;&lt;/Item&gt;&lt;/References&gt;&lt;/Group&gt;&lt;/Citation&gt;_x000a_"/>
    <w:docVar w:name="NE.Ref{C2DAFFCE-2130-4B76-8C5D-636F9BB4563B}" w:val=" ADDIN NE.Ref.{C2DAFFCE-2130-4B76-8C5D-636F9BB4563B}&lt;Citation&gt;&lt;Group&gt;&lt;References&gt;&lt;Item&gt;&lt;ID&gt;4&lt;/ID&gt;&lt;UID&gt;{36C904CF-9E05-4287-A9E3-036621E21AA5}&lt;/UID&gt;&lt;Title&gt;Nonlinear analysis of axially loaded piezoelectric energy harvesters with flexoelectricity&lt;/Title&gt;&lt;Template&gt;Journal Article&lt;/Template&gt;&lt;Star&gt;0&lt;/Star&gt;&lt;Tag&gt;0&lt;/Tag&gt;&lt;Author&gt;Chen, Yunbin; Yan, Zhi&lt;/Author&gt;&lt;Year&gt;2020&lt;/Year&gt;&lt;Details&gt;&lt;_doi&gt;10.1016/j.ijmecsci.2020.105473&lt;/_doi&gt;&lt;_created&gt;64816807&lt;/_created&gt;&lt;_modified&gt;64816807&lt;/_modified&gt;&lt;_url&gt;https://linkinghub.elsevier.com/retrieve/pii/S0020740319348192_x000d__x000a_https://api.elsevier.com/content/article/PII:S0020740319348192?httpAccept=text/xml&lt;/_url&gt;&lt;_journal&gt;International Journal of Mechanical Sciences&lt;/_journal&gt;&lt;_volume&gt;173&lt;/_volume&gt;&lt;_pages&gt;105473&lt;/_pages&gt;&lt;_tertiary_title&gt;International Journal of Mechanical Sciences&lt;/_tertiary_title&gt;&lt;_isbn&gt;00207403&lt;/_isbn&gt;&lt;_accessed&gt;64816807&lt;/_accessed&gt;&lt;_db_updated&gt;CrossRef&lt;/_db_updated&gt;&lt;_impact_factor&gt;   5.329&lt;/_impact_factor&gt;&lt;_collection_scope&gt;SCI;SCIE;EI&lt;/_collection_scope&gt;&lt;/Details&gt;&lt;Extra&gt;&lt;DBUID&gt;{80611321-9590-4C67-BE8C-606D265EB1FF}&lt;/DBUID&gt;&lt;/Extra&gt;&lt;/Item&gt;&lt;/References&gt;&lt;/Group&gt;&lt;/Citation&gt;_x000a_"/>
    <w:docVar w:name="NE.Ref{D7ED1FF7-357E-4FEB-88A9-A3A4355030F6}" w:val=" ADDIN NE.Ref.{D7ED1FF7-357E-4FEB-88A9-A3A4355030F6}&lt;Citation&gt;&lt;Group&gt;&lt;References&gt;&lt;Item&gt;&lt;ID&gt;4&lt;/ID&gt;&lt;UID&gt;{36C904CF-9E05-4287-A9E3-036621E21AA5}&lt;/UID&gt;&lt;Title&gt;Nonlinear analysis of axially loaded piezoelectric energy harvesters with flexoelectricity&lt;/Title&gt;&lt;Template&gt;Journal Article&lt;/Template&gt;&lt;Star&gt;0&lt;/Star&gt;&lt;Tag&gt;0&lt;/Tag&gt;&lt;Author&gt;Chen, Yunbin; Yan, Zhi&lt;/Author&gt;&lt;Year&gt;2020&lt;/Year&gt;&lt;Details&gt;&lt;_doi&gt;10.1016/j.ijmecsci.2020.105473&lt;/_doi&gt;&lt;_created&gt;64816807&lt;/_created&gt;&lt;_modified&gt;64816807&lt;/_modified&gt;&lt;_url&gt;https://linkinghub.elsevier.com/retrieve/pii/S0020740319348192_x000d__x000a_https://api.elsevier.com/content/article/PII:S0020740319348192?httpAccept=text/xml&lt;/_url&gt;&lt;_journal&gt;International Journal of Mechanical Sciences&lt;/_journal&gt;&lt;_volume&gt;173&lt;/_volume&gt;&lt;_pages&gt;105473&lt;/_pages&gt;&lt;_tertiary_title&gt;International Journal of Mechanical Sciences&lt;/_tertiary_title&gt;&lt;_isbn&gt;00207403&lt;/_isbn&gt;&lt;_accessed&gt;64816807&lt;/_accessed&gt;&lt;_db_updated&gt;CrossRef&lt;/_db_updated&gt;&lt;_impact_factor&gt;   5.329&lt;/_impact_factor&gt;&lt;_collection_scope&gt;SCI;SCIE;EI&lt;/_collection_scope&gt;&lt;/Details&gt;&lt;Extra&gt;&lt;DBUID&gt;{80611321-9590-4C67-BE8C-606D265EB1FF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576D6B"/>
    <w:rsid w:val="00006D4D"/>
    <w:rsid w:val="000076DB"/>
    <w:rsid w:val="000106BD"/>
    <w:rsid w:val="0001192B"/>
    <w:rsid w:val="00011FB6"/>
    <w:rsid w:val="0001295F"/>
    <w:rsid w:val="00012EA9"/>
    <w:rsid w:val="0002443A"/>
    <w:rsid w:val="000254A1"/>
    <w:rsid w:val="00027964"/>
    <w:rsid w:val="000302FB"/>
    <w:rsid w:val="0003728A"/>
    <w:rsid w:val="00042574"/>
    <w:rsid w:val="00052159"/>
    <w:rsid w:val="00056809"/>
    <w:rsid w:val="00070450"/>
    <w:rsid w:val="00076B03"/>
    <w:rsid w:val="00077AB4"/>
    <w:rsid w:val="00077CB7"/>
    <w:rsid w:val="00080895"/>
    <w:rsid w:val="0008362D"/>
    <w:rsid w:val="000864E6"/>
    <w:rsid w:val="00086D85"/>
    <w:rsid w:val="000A2A03"/>
    <w:rsid w:val="000A68B6"/>
    <w:rsid w:val="000B4BEF"/>
    <w:rsid w:val="000C0679"/>
    <w:rsid w:val="000C1C6D"/>
    <w:rsid w:val="000C4843"/>
    <w:rsid w:val="000D049F"/>
    <w:rsid w:val="000D1A74"/>
    <w:rsid w:val="000E24C0"/>
    <w:rsid w:val="000E2CA5"/>
    <w:rsid w:val="000E3642"/>
    <w:rsid w:val="000E6051"/>
    <w:rsid w:val="000F015F"/>
    <w:rsid w:val="000F5153"/>
    <w:rsid w:val="000F547D"/>
    <w:rsid w:val="00107939"/>
    <w:rsid w:val="00111743"/>
    <w:rsid w:val="00111DBF"/>
    <w:rsid w:val="00112E4A"/>
    <w:rsid w:val="0012066F"/>
    <w:rsid w:val="001220F0"/>
    <w:rsid w:val="00124A5D"/>
    <w:rsid w:val="00125B55"/>
    <w:rsid w:val="00126FB1"/>
    <w:rsid w:val="001306EE"/>
    <w:rsid w:val="001336CE"/>
    <w:rsid w:val="001437CA"/>
    <w:rsid w:val="00151AA3"/>
    <w:rsid w:val="00153C75"/>
    <w:rsid w:val="00155E71"/>
    <w:rsid w:val="0015689E"/>
    <w:rsid w:val="00157A3A"/>
    <w:rsid w:val="001612BD"/>
    <w:rsid w:val="001730D1"/>
    <w:rsid w:val="00186005"/>
    <w:rsid w:val="001923E0"/>
    <w:rsid w:val="0019470A"/>
    <w:rsid w:val="001A1D2C"/>
    <w:rsid w:val="001A3357"/>
    <w:rsid w:val="001A6F68"/>
    <w:rsid w:val="001B47B7"/>
    <w:rsid w:val="001B5681"/>
    <w:rsid w:val="001C1C3B"/>
    <w:rsid w:val="001C3E0A"/>
    <w:rsid w:val="001D1123"/>
    <w:rsid w:val="001D1D82"/>
    <w:rsid w:val="001D2521"/>
    <w:rsid w:val="001D60AA"/>
    <w:rsid w:val="001E0791"/>
    <w:rsid w:val="001E3097"/>
    <w:rsid w:val="001E5C47"/>
    <w:rsid w:val="001F120D"/>
    <w:rsid w:val="002021C9"/>
    <w:rsid w:val="00202FFA"/>
    <w:rsid w:val="00204CD4"/>
    <w:rsid w:val="0022058C"/>
    <w:rsid w:val="00222609"/>
    <w:rsid w:val="00223B39"/>
    <w:rsid w:val="00224EDD"/>
    <w:rsid w:val="0022583C"/>
    <w:rsid w:val="00250965"/>
    <w:rsid w:val="002650E9"/>
    <w:rsid w:val="00283DF4"/>
    <w:rsid w:val="00284F69"/>
    <w:rsid w:val="00286E36"/>
    <w:rsid w:val="00296DD1"/>
    <w:rsid w:val="002978EC"/>
    <w:rsid w:val="002A025D"/>
    <w:rsid w:val="002A09D8"/>
    <w:rsid w:val="002A6EE0"/>
    <w:rsid w:val="002A7DDD"/>
    <w:rsid w:val="002B1DF5"/>
    <w:rsid w:val="002B7D15"/>
    <w:rsid w:val="002C04E5"/>
    <w:rsid w:val="002C09A6"/>
    <w:rsid w:val="002C1A69"/>
    <w:rsid w:val="002C2059"/>
    <w:rsid w:val="002C4FF4"/>
    <w:rsid w:val="002C51B5"/>
    <w:rsid w:val="002D1002"/>
    <w:rsid w:val="002D4009"/>
    <w:rsid w:val="002E06C7"/>
    <w:rsid w:val="002E51A6"/>
    <w:rsid w:val="002F511A"/>
    <w:rsid w:val="002F58F7"/>
    <w:rsid w:val="002F6BD1"/>
    <w:rsid w:val="00300B41"/>
    <w:rsid w:val="00301E9B"/>
    <w:rsid w:val="00302BC0"/>
    <w:rsid w:val="003034F9"/>
    <w:rsid w:val="00303DA6"/>
    <w:rsid w:val="0030530C"/>
    <w:rsid w:val="0031062E"/>
    <w:rsid w:val="00315613"/>
    <w:rsid w:val="003175D6"/>
    <w:rsid w:val="00333BD2"/>
    <w:rsid w:val="00334668"/>
    <w:rsid w:val="00335893"/>
    <w:rsid w:val="00341147"/>
    <w:rsid w:val="003424FA"/>
    <w:rsid w:val="00346740"/>
    <w:rsid w:val="00352511"/>
    <w:rsid w:val="0035723D"/>
    <w:rsid w:val="00357890"/>
    <w:rsid w:val="003616E6"/>
    <w:rsid w:val="003632DB"/>
    <w:rsid w:val="00363C39"/>
    <w:rsid w:val="00366FB6"/>
    <w:rsid w:val="00372A24"/>
    <w:rsid w:val="00373FD5"/>
    <w:rsid w:val="00374302"/>
    <w:rsid w:val="00376876"/>
    <w:rsid w:val="00380AF7"/>
    <w:rsid w:val="00380EF3"/>
    <w:rsid w:val="003911F8"/>
    <w:rsid w:val="0039197A"/>
    <w:rsid w:val="00394969"/>
    <w:rsid w:val="003A2783"/>
    <w:rsid w:val="003A2C4D"/>
    <w:rsid w:val="003B0356"/>
    <w:rsid w:val="003B4929"/>
    <w:rsid w:val="003C0E79"/>
    <w:rsid w:val="003C151C"/>
    <w:rsid w:val="003C22B1"/>
    <w:rsid w:val="003C2FFA"/>
    <w:rsid w:val="003C4494"/>
    <w:rsid w:val="003C52B5"/>
    <w:rsid w:val="003D1613"/>
    <w:rsid w:val="003D5CE4"/>
    <w:rsid w:val="003D6626"/>
    <w:rsid w:val="003D7DDA"/>
    <w:rsid w:val="003E12B9"/>
    <w:rsid w:val="003E5293"/>
    <w:rsid w:val="003E5645"/>
    <w:rsid w:val="003F24BC"/>
    <w:rsid w:val="003F2A16"/>
    <w:rsid w:val="003F5585"/>
    <w:rsid w:val="00405110"/>
    <w:rsid w:val="00412FD3"/>
    <w:rsid w:val="00413E38"/>
    <w:rsid w:val="004163BB"/>
    <w:rsid w:val="00416BA1"/>
    <w:rsid w:val="00422DD8"/>
    <w:rsid w:val="00423DF0"/>
    <w:rsid w:val="00425441"/>
    <w:rsid w:val="00425686"/>
    <w:rsid w:val="00433538"/>
    <w:rsid w:val="004337A8"/>
    <w:rsid w:val="004375A3"/>
    <w:rsid w:val="004409CE"/>
    <w:rsid w:val="00441713"/>
    <w:rsid w:val="0044244F"/>
    <w:rsid w:val="00443410"/>
    <w:rsid w:val="004500C9"/>
    <w:rsid w:val="004712A5"/>
    <w:rsid w:val="00485106"/>
    <w:rsid w:val="0048522B"/>
    <w:rsid w:val="00485E89"/>
    <w:rsid w:val="0049440A"/>
    <w:rsid w:val="004A24C7"/>
    <w:rsid w:val="004A75A9"/>
    <w:rsid w:val="004B6533"/>
    <w:rsid w:val="004C18A3"/>
    <w:rsid w:val="004C457D"/>
    <w:rsid w:val="004C5D95"/>
    <w:rsid w:val="004D2E86"/>
    <w:rsid w:val="004D6C0C"/>
    <w:rsid w:val="004D7F1E"/>
    <w:rsid w:val="004E25C0"/>
    <w:rsid w:val="004E49F9"/>
    <w:rsid w:val="004E6D21"/>
    <w:rsid w:val="004F5A6A"/>
    <w:rsid w:val="004F7A6D"/>
    <w:rsid w:val="00500C2F"/>
    <w:rsid w:val="005013AF"/>
    <w:rsid w:val="005016CB"/>
    <w:rsid w:val="0050323E"/>
    <w:rsid w:val="0050394C"/>
    <w:rsid w:val="00504D25"/>
    <w:rsid w:val="00510EA1"/>
    <w:rsid w:val="00515446"/>
    <w:rsid w:val="0051681A"/>
    <w:rsid w:val="00521F6E"/>
    <w:rsid w:val="005226B7"/>
    <w:rsid w:val="00522D9E"/>
    <w:rsid w:val="00524CD5"/>
    <w:rsid w:val="005252AD"/>
    <w:rsid w:val="00531BC3"/>
    <w:rsid w:val="0053696B"/>
    <w:rsid w:val="005373E7"/>
    <w:rsid w:val="00541980"/>
    <w:rsid w:val="005433A3"/>
    <w:rsid w:val="00545D9F"/>
    <w:rsid w:val="00546DD2"/>
    <w:rsid w:val="00547239"/>
    <w:rsid w:val="00560DFB"/>
    <w:rsid w:val="00562CFF"/>
    <w:rsid w:val="005637FA"/>
    <w:rsid w:val="005670FF"/>
    <w:rsid w:val="00573748"/>
    <w:rsid w:val="00576955"/>
    <w:rsid w:val="00576D6B"/>
    <w:rsid w:val="005850AF"/>
    <w:rsid w:val="0058559E"/>
    <w:rsid w:val="00586A92"/>
    <w:rsid w:val="005874B8"/>
    <w:rsid w:val="005A3639"/>
    <w:rsid w:val="005A37C9"/>
    <w:rsid w:val="005A47A3"/>
    <w:rsid w:val="005B152B"/>
    <w:rsid w:val="005B40A0"/>
    <w:rsid w:val="005C1399"/>
    <w:rsid w:val="005C2EB0"/>
    <w:rsid w:val="005C5142"/>
    <w:rsid w:val="005C6392"/>
    <w:rsid w:val="005D56D1"/>
    <w:rsid w:val="005D67D9"/>
    <w:rsid w:val="005E122A"/>
    <w:rsid w:val="005E3C12"/>
    <w:rsid w:val="005E5CE6"/>
    <w:rsid w:val="005E6ADB"/>
    <w:rsid w:val="005F2C17"/>
    <w:rsid w:val="005F5AE1"/>
    <w:rsid w:val="005F74F3"/>
    <w:rsid w:val="00600CD3"/>
    <w:rsid w:val="0061348A"/>
    <w:rsid w:val="00620462"/>
    <w:rsid w:val="00622972"/>
    <w:rsid w:val="00623E5D"/>
    <w:rsid w:val="00625FCA"/>
    <w:rsid w:val="00626588"/>
    <w:rsid w:val="006316C0"/>
    <w:rsid w:val="0063451C"/>
    <w:rsid w:val="00637E02"/>
    <w:rsid w:val="00640DEE"/>
    <w:rsid w:val="00643437"/>
    <w:rsid w:val="00646090"/>
    <w:rsid w:val="006501DD"/>
    <w:rsid w:val="00650F13"/>
    <w:rsid w:val="006533AC"/>
    <w:rsid w:val="0065579E"/>
    <w:rsid w:val="00661D84"/>
    <w:rsid w:val="00664BF8"/>
    <w:rsid w:val="006676EA"/>
    <w:rsid w:val="00673A9F"/>
    <w:rsid w:val="00676230"/>
    <w:rsid w:val="00677DED"/>
    <w:rsid w:val="00683562"/>
    <w:rsid w:val="00684D3F"/>
    <w:rsid w:val="006877EF"/>
    <w:rsid w:val="00693477"/>
    <w:rsid w:val="00696D32"/>
    <w:rsid w:val="006A0B1B"/>
    <w:rsid w:val="006A510D"/>
    <w:rsid w:val="006A660F"/>
    <w:rsid w:val="006B0394"/>
    <w:rsid w:val="006B0FC8"/>
    <w:rsid w:val="006B13E9"/>
    <w:rsid w:val="006C2F5F"/>
    <w:rsid w:val="006C562F"/>
    <w:rsid w:val="006C6755"/>
    <w:rsid w:val="006D1274"/>
    <w:rsid w:val="006E3CD9"/>
    <w:rsid w:val="006E5412"/>
    <w:rsid w:val="006E5B95"/>
    <w:rsid w:val="006F24DA"/>
    <w:rsid w:val="006F3AB7"/>
    <w:rsid w:val="006F6B80"/>
    <w:rsid w:val="006F72ED"/>
    <w:rsid w:val="00700298"/>
    <w:rsid w:val="00702021"/>
    <w:rsid w:val="0070539F"/>
    <w:rsid w:val="00713BBC"/>
    <w:rsid w:val="00717688"/>
    <w:rsid w:val="0072288D"/>
    <w:rsid w:val="00724E73"/>
    <w:rsid w:val="00730A44"/>
    <w:rsid w:val="007322EB"/>
    <w:rsid w:val="007417A3"/>
    <w:rsid w:val="0074503D"/>
    <w:rsid w:val="007505AF"/>
    <w:rsid w:val="00751118"/>
    <w:rsid w:val="00755464"/>
    <w:rsid w:val="00757024"/>
    <w:rsid w:val="00765562"/>
    <w:rsid w:val="00767BB1"/>
    <w:rsid w:val="0077063A"/>
    <w:rsid w:val="0077098A"/>
    <w:rsid w:val="00776246"/>
    <w:rsid w:val="00780BA7"/>
    <w:rsid w:val="007822F3"/>
    <w:rsid w:val="0078538B"/>
    <w:rsid w:val="007855FB"/>
    <w:rsid w:val="0079074C"/>
    <w:rsid w:val="00791722"/>
    <w:rsid w:val="0079485A"/>
    <w:rsid w:val="00794B54"/>
    <w:rsid w:val="00796A89"/>
    <w:rsid w:val="007A561D"/>
    <w:rsid w:val="007B1378"/>
    <w:rsid w:val="007B354D"/>
    <w:rsid w:val="007C20B1"/>
    <w:rsid w:val="007C6DEE"/>
    <w:rsid w:val="007D1781"/>
    <w:rsid w:val="007D432C"/>
    <w:rsid w:val="007D4E57"/>
    <w:rsid w:val="007D6A31"/>
    <w:rsid w:val="007E27E9"/>
    <w:rsid w:val="007F01F9"/>
    <w:rsid w:val="007F3783"/>
    <w:rsid w:val="008035CE"/>
    <w:rsid w:val="0080563E"/>
    <w:rsid w:val="0081114A"/>
    <w:rsid w:val="00811D2B"/>
    <w:rsid w:val="00812332"/>
    <w:rsid w:val="00816498"/>
    <w:rsid w:val="008270AF"/>
    <w:rsid w:val="00832CBA"/>
    <w:rsid w:val="00840FD4"/>
    <w:rsid w:val="00851EFF"/>
    <w:rsid w:val="008529D5"/>
    <w:rsid w:val="00854F84"/>
    <w:rsid w:val="00861B8E"/>
    <w:rsid w:val="00862470"/>
    <w:rsid w:val="0086616E"/>
    <w:rsid w:val="00870C1E"/>
    <w:rsid w:val="008719C0"/>
    <w:rsid w:val="00882325"/>
    <w:rsid w:val="00884157"/>
    <w:rsid w:val="00885752"/>
    <w:rsid w:val="0088617D"/>
    <w:rsid w:val="008874B7"/>
    <w:rsid w:val="00892C8C"/>
    <w:rsid w:val="008943D9"/>
    <w:rsid w:val="00896485"/>
    <w:rsid w:val="008A02D9"/>
    <w:rsid w:val="008A1A76"/>
    <w:rsid w:val="008A5210"/>
    <w:rsid w:val="008A6AB5"/>
    <w:rsid w:val="008B0102"/>
    <w:rsid w:val="008B091C"/>
    <w:rsid w:val="008B1C1A"/>
    <w:rsid w:val="008B31E6"/>
    <w:rsid w:val="008B5704"/>
    <w:rsid w:val="008C2D58"/>
    <w:rsid w:val="008D0C5F"/>
    <w:rsid w:val="008D1A0F"/>
    <w:rsid w:val="008E24EA"/>
    <w:rsid w:val="008E26BD"/>
    <w:rsid w:val="008F08D4"/>
    <w:rsid w:val="008F2A36"/>
    <w:rsid w:val="008F7B1F"/>
    <w:rsid w:val="00901FC7"/>
    <w:rsid w:val="0090317F"/>
    <w:rsid w:val="00904619"/>
    <w:rsid w:val="00904FDA"/>
    <w:rsid w:val="00911478"/>
    <w:rsid w:val="00913F75"/>
    <w:rsid w:val="00922B3F"/>
    <w:rsid w:val="00925485"/>
    <w:rsid w:val="0092695B"/>
    <w:rsid w:val="00930B23"/>
    <w:rsid w:val="00934ABB"/>
    <w:rsid w:val="00941A62"/>
    <w:rsid w:val="00941A6B"/>
    <w:rsid w:val="00943148"/>
    <w:rsid w:val="00944FD8"/>
    <w:rsid w:val="00947219"/>
    <w:rsid w:val="0095516C"/>
    <w:rsid w:val="009562FF"/>
    <w:rsid w:val="0096043B"/>
    <w:rsid w:val="00962E08"/>
    <w:rsid w:val="00963704"/>
    <w:rsid w:val="00964ECF"/>
    <w:rsid w:val="00966F2E"/>
    <w:rsid w:val="0097282D"/>
    <w:rsid w:val="009801C9"/>
    <w:rsid w:val="00983362"/>
    <w:rsid w:val="00986671"/>
    <w:rsid w:val="00997140"/>
    <w:rsid w:val="009A5C17"/>
    <w:rsid w:val="009B3DA5"/>
    <w:rsid w:val="009B696C"/>
    <w:rsid w:val="009B6FA6"/>
    <w:rsid w:val="009C4B19"/>
    <w:rsid w:val="009C7A7A"/>
    <w:rsid w:val="009C7F7D"/>
    <w:rsid w:val="009D1020"/>
    <w:rsid w:val="009D1D7F"/>
    <w:rsid w:val="009D4D77"/>
    <w:rsid w:val="009D5EE0"/>
    <w:rsid w:val="009E056A"/>
    <w:rsid w:val="009E18E1"/>
    <w:rsid w:val="009E20BD"/>
    <w:rsid w:val="009E2C15"/>
    <w:rsid w:val="009E3F8E"/>
    <w:rsid w:val="009E5F90"/>
    <w:rsid w:val="009E609B"/>
    <w:rsid w:val="009F1C49"/>
    <w:rsid w:val="009F262B"/>
    <w:rsid w:val="009F4515"/>
    <w:rsid w:val="00A020EE"/>
    <w:rsid w:val="00A0785A"/>
    <w:rsid w:val="00A10DEF"/>
    <w:rsid w:val="00A1270B"/>
    <w:rsid w:val="00A22E84"/>
    <w:rsid w:val="00A247BA"/>
    <w:rsid w:val="00A26882"/>
    <w:rsid w:val="00A27E57"/>
    <w:rsid w:val="00A319A3"/>
    <w:rsid w:val="00A350AB"/>
    <w:rsid w:val="00A41E9F"/>
    <w:rsid w:val="00A43C6B"/>
    <w:rsid w:val="00A477BF"/>
    <w:rsid w:val="00A47A90"/>
    <w:rsid w:val="00A516FA"/>
    <w:rsid w:val="00A52D7C"/>
    <w:rsid w:val="00A5319E"/>
    <w:rsid w:val="00A55A92"/>
    <w:rsid w:val="00A55FF3"/>
    <w:rsid w:val="00A564E5"/>
    <w:rsid w:val="00A61260"/>
    <w:rsid w:val="00A64534"/>
    <w:rsid w:val="00A65967"/>
    <w:rsid w:val="00A70C17"/>
    <w:rsid w:val="00A7110E"/>
    <w:rsid w:val="00A716BE"/>
    <w:rsid w:val="00A716E3"/>
    <w:rsid w:val="00A73AFC"/>
    <w:rsid w:val="00A74CA6"/>
    <w:rsid w:val="00A8119D"/>
    <w:rsid w:val="00A838B5"/>
    <w:rsid w:val="00A873BB"/>
    <w:rsid w:val="00A901B4"/>
    <w:rsid w:val="00A91FC9"/>
    <w:rsid w:val="00A927DA"/>
    <w:rsid w:val="00A941BD"/>
    <w:rsid w:val="00AA06BF"/>
    <w:rsid w:val="00AA1B26"/>
    <w:rsid w:val="00AB09CB"/>
    <w:rsid w:val="00AB0CAB"/>
    <w:rsid w:val="00AB5A89"/>
    <w:rsid w:val="00AC059B"/>
    <w:rsid w:val="00AC35E4"/>
    <w:rsid w:val="00AC7C8C"/>
    <w:rsid w:val="00AD0DEA"/>
    <w:rsid w:val="00AE3144"/>
    <w:rsid w:val="00AE4AC8"/>
    <w:rsid w:val="00AE4B66"/>
    <w:rsid w:val="00AF20D4"/>
    <w:rsid w:val="00AF41F3"/>
    <w:rsid w:val="00AF6FA2"/>
    <w:rsid w:val="00AF7D7C"/>
    <w:rsid w:val="00B00F91"/>
    <w:rsid w:val="00B05AF5"/>
    <w:rsid w:val="00B05C7E"/>
    <w:rsid w:val="00B06BBD"/>
    <w:rsid w:val="00B1226E"/>
    <w:rsid w:val="00B1363E"/>
    <w:rsid w:val="00B1616B"/>
    <w:rsid w:val="00B17BCA"/>
    <w:rsid w:val="00B242FF"/>
    <w:rsid w:val="00B264F1"/>
    <w:rsid w:val="00B30852"/>
    <w:rsid w:val="00B339B3"/>
    <w:rsid w:val="00B40454"/>
    <w:rsid w:val="00B41F75"/>
    <w:rsid w:val="00B44FD3"/>
    <w:rsid w:val="00B507C1"/>
    <w:rsid w:val="00B51B55"/>
    <w:rsid w:val="00B53D48"/>
    <w:rsid w:val="00B631E3"/>
    <w:rsid w:val="00B66E97"/>
    <w:rsid w:val="00B66FCA"/>
    <w:rsid w:val="00B67585"/>
    <w:rsid w:val="00B67CAA"/>
    <w:rsid w:val="00B7018D"/>
    <w:rsid w:val="00B718A2"/>
    <w:rsid w:val="00B7733F"/>
    <w:rsid w:val="00B9026B"/>
    <w:rsid w:val="00B9271E"/>
    <w:rsid w:val="00BA2325"/>
    <w:rsid w:val="00BA2BAC"/>
    <w:rsid w:val="00BA2E63"/>
    <w:rsid w:val="00BA4146"/>
    <w:rsid w:val="00BB455A"/>
    <w:rsid w:val="00BC593F"/>
    <w:rsid w:val="00BD0E43"/>
    <w:rsid w:val="00BD56A7"/>
    <w:rsid w:val="00BD57C5"/>
    <w:rsid w:val="00BF4CB8"/>
    <w:rsid w:val="00BF5999"/>
    <w:rsid w:val="00BF69FE"/>
    <w:rsid w:val="00BF708E"/>
    <w:rsid w:val="00C01D37"/>
    <w:rsid w:val="00C103F2"/>
    <w:rsid w:val="00C14357"/>
    <w:rsid w:val="00C149A6"/>
    <w:rsid w:val="00C177D2"/>
    <w:rsid w:val="00C25A7B"/>
    <w:rsid w:val="00C27475"/>
    <w:rsid w:val="00C31804"/>
    <w:rsid w:val="00C31BB3"/>
    <w:rsid w:val="00C34825"/>
    <w:rsid w:val="00C35469"/>
    <w:rsid w:val="00C367B7"/>
    <w:rsid w:val="00C6200F"/>
    <w:rsid w:val="00C67EBD"/>
    <w:rsid w:val="00C70016"/>
    <w:rsid w:val="00C7362A"/>
    <w:rsid w:val="00C76C5B"/>
    <w:rsid w:val="00C76DC9"/>
    <w:rsid w:val="00C77931"/>
    <w:rsid w:val="00C81257"/>
    <w:rsid w:val="00C86820"/>
    <w:rsid w:val="00C92B21"/>
    <w:rsid w:val="00C936EE"/>
    <w:rsid w:val="00C93874"/>
    <w:rsid w:val="00C97B35"/>
    <w:rsid w:val="00CA0CF9"/>
    <w:rsid w:val="00CA1549"/>
    <w:rsid w:val="00CA1A4A"/>
    <w:rsid w:val="00CA2D55"/>
    <w:rsid w:val="00CA7116"/>
    <w:rsid w:val="00CB382E"/>
    <w:rsid w:val="00CB4872"/>
    <w:rsid w:val="00CB70F8"/>
    <w:rsid w:val="00CC6228"/>
    <w:rsid w:val="00CC74D7"/>
    <w:rsid w:val="00CD37C1"/>
    <w:rsid w:val="00CF42DF"/>
    <w:rsid w:val="00CF7992"/>
    <w:rsid w:val="00D00C7D"/>
    <w:rsid w:val="00D06E43"/>
    <w:rsid w:val="00D11D63"/>
    <w:rsid w:val="00D14BE7"/>
    <w:rsid w:val="00D16623"/>
    <w:rsid w:val="00D21F5D"/>
    <w:rsid w:val="00D31C31"/>
    <w:rsid w:val="00D31E09"/>
    <w:rsid w:val="00D40C6D"/>
    <w:rsid w:val="00D44F6A"/>
    <w:rsid w:val="00D46FA3"/>
    <w:rsid w:val="00D47786"/>
    <w:rsid w:val="00D55228"/>
    <w:rsid w:val="00D566C1"/>
    <w:rsid w:val="00D61FDD"/>
    <w:rsid w:val="00D6221A"/>
    <w:rsid w:val="00D8071B"/>
    <w:rsid w:val="00D82F01"/>
    <w:rsid w:val="00D857BA"/>
    <w:rsid w:val="00D93AF3"/>
    <w:rsid w:val="00D9433C"/>
    <w:rsid w:val="00D96605"/>
    <w:rsid w:val="00D97D1F"/>
    <w:rsid w:val="00DA67C7"/>
    <w:rsid w:val="00DB05B8"/>
    <w:rsid w:val="00DB2544"/>
    <w:rsid w:val="00DB6D94"/>
    <w:rsid w:val="00DC65CA"/>
    <w:rsid w:val="00DC6CBD"/>
    <w:rsid w:val="00DC6F87"/>
    <w:rsid w:val="00DC79F9"/>
    <w:rsid w:val="00DD1ED8"/>
    <w:rsid w:val="00DD3ABA"/>
    <w:rsid w:val="00DD4A62"/>
    <w:rsid w:val="00DD5B78"/>
    <w:rsid w:val="00DF73B3"/>
    <w:rsid w:val="00E0121C"/>
    <w:rsid w:val="00E06D78"/>
    <w:rsid w:val="00E104F7"/>
    <w:rsid w:val="00E108A9"/>
    <w:rsid w:val="00E1141E"/>
    <w:rsid w:val="00E14541"/>
    <w:rsid w:val="00E24483"/>
    <w:rsid w:val="00E24C3C"/>
    <w:rsid w:val="00E27A09"/>
    <w:rsid w:val="00E313AC"/>
    <w:rsid w:val="00E34F0C"/>
    <w:rsid w:val="00E36992"/>
    <w:rsid w:val="00E37A0E"/>
    <w:rsid w:val="00E420C8"/>
    <w:rsid w:val="00E425C0"/>
    <w:rsid w:val="00E45F41"/>
    <w:rsid w:val="00E5117B"/>
    <w:rsid w:val="00E52B7A"/>
    <w:rsid w:val="00E62CCC"/>
    <w:rsid w:val="00E62E82"/>
    <w:rsid w:val="00E67437"/>
    <w:rsid w:val="00E70CED"/>
    <w:rsid w:val="00E740B6"/>
    <w:rsid w:val="00E75CDB"/>
    <w:rsid w:val="00E77430"/>
    <w:rsid w:val="00E83533"/>
    <w:rsid w:val="00EA3403"/>
    <w:rsid w:val="00EA61C6"/>
    <w:rsid w:val="00EA7F6A"/>
    <w:rsid w:val="00EB1198"/>
    <w:rsid w:val="00EB35EB"/>
    <w:rsid w:val="00EB70AC"/>
    <w:rsid w:val="00EC0961"/>
    <w:rsid w:val="00EC6C03"/>
    <w:rsid w:val="00ED1652"/>
    <w:rsid w:val="00ED38AB"/>
    <w:rsid w:val="00EE5F29"/>
    <w:rsid w:val="00EF0A53"/>
    <w:rsid w:val="00EF34AE"/>
    <w:rsid w:val="00EF59B6"/>
    <w:rsid w:val="00F01F3F"/>
    <w:rsid w:val="00F104D7"/>
    <w:rsid w:val="00F10E21"/>
    <w:rsid w:val="00F1525B"/>
    <w:rsid w:val="00F24570"/>
    <w:rsid w:val="00F37571"/>
    <w:rsid w:val="00F41D81"/>
    <w:rsid w:val="00F42A76"/>
    <w:rsid w:val="00F472D6"/>
    <w:rsid w:val="00F47A39"/>
    <w:rsid w:val="00F6470F"/>
    <w:rsid w:val="00F650E3"/>
    <w:rsid w:val="00F70487"/>
    <w:rsid w:val="00F71B5A"/>
    <w:rsid w:val="00F73D23"/>
    <w:rsid w:val="00F7490F"/>
    <w:rsid w:val="00F74AAD"/>
    <w:rsid w:val="00F75E91"/>
    <w:rsid w:val="00F821D5"/>
    <w:rsid w:val="00F90F55"/>
    <w:rsid w:val="00F92067"/>
    <w:rsid w:val="00F93D63"/>
    <w:rsid w:val="00F97D43"/>
    <w:rsid w:val="00FA1128"/>
    <w:rsid w:val="00FA3CB5"/>
    <w:rsid w:val="00FB1E83"/>
    <w:rsid w:val="00FB68F7"/>
    <w:rsid w:val="00FC3A4B"/>
    <w:rsid w:val="00FC3C58"/>
    <w:rsid w:val="00FC706A"/>
    <w:rsid w:val="00FD3986"/>
    <w:rsid w:val="00FD621F"/>
    <w:rsid w:val="00FD63BA"/>
    <w:rsid w:val="00FE331F"/>
    <w:rsid w:val="00FF2E3A"/>
    <w:rsid w:val="00FF4C78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D2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B13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079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35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3589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B13E9"/>
    <w:rPr>
      <w:b/>
      <w:bCs/>
      <w:kern w:val="44"/>
      <w:sz w:val="44"/>
      <w:szCs w:val="44"/>
    </w:rPr>
  </w:style>
  <w:style w:type="character" w:customStyle="1" w:styleId="MTEquationSection">
    <w:name w:val="MTEquationSection"/>
    <w:basedOn w:val="a0"/>
    <w:rsid w:val="006B0394"/>
    <w:rPr>
      <w:rFonts w:ascii="Times New Roman" w:hAnsi="Times New Roman" w:cs="Times New Roman"/>
      <w:b/>
      <w:vanish/>
      <w:color w:val="FF0000"/>
      <w:sz w:val="22"/>
    </w:rPr>
  </w:style>
  <w:style w:type="paragraph" w:styleId="a4">
    <w:name w:val="Balloon Text"/>
    <w:basedOn w:val="a"/>
    <w:link w:val="Char0"/>
    <w:uiPriority w:val="99"/>
    <w:semiHidden/>
    <w:unhideWhenUsed/>
    <w:rsid w:val="00D46FA3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D46FA3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E70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E70CE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E079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DC79F9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5433A3"/>
    <w:rPr>
      <w:color w:val="0000FF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5433A3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rsid w:val="00531BC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B13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079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35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3589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B13E9"/>
    <w:rPr>
      <w:b/>
      <w:bCs/>
      <w:kern w:val="44"/>
      <w:sz w:val="44"/>
      <w:szCs w:val="44"/>
    </w:rPr>
  </w:style>
  <w:style w:type="character" w:customStyle="1" w:styleId="MTEquationSection">
    <w:name w:val="MTEquationSection"/>
    <w:basedOn w:val="a0"/>
    <w:rsid w:val="006B0394"/>
    <w:rPr>
      <w:rFonts w:ascii="Times New Roman" w:hAnsi="Times New Roman" w:cs="Times New Roman"/>
      <w:b/>
      <w:vanish/>
      <w:color w:val="FF0000"/>
      <w:sz w:val="22"/>
    </w:rPr>
  </w:style>
  <w:style w:type="paragraph" w:styleId="a4">
    <w:name w:val="Balloon Text"/>
    <w:basedOn w:val="a"/>
    <w:link w:val="Char0"/>
    <w:uiPriority w:val="99"/>
    <w:semiHidden/>
    <w:unhideWhenUsed/>
    <w:rsid w:val="00D46FA3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D46FA3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E70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E70CE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E079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DC79F9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5433A3"/>
    <w:rPr>
      <w:color w:val="0000FF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5433A3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rsid w:val="00531B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</dc:creator>
  <cp:keywords/>
  <dc:description>NE.Ref</dc:description>
  <cp:lastModifiedBy>AKIN</cp:lastModifiedBy>
  <cp:revision>513</cp:revision>
  <dcterms:created xsi:type="dcterms:W3CDTF">2022-08-01T00:23:00Z</dcterms:created>
  <dcterms:modified xsi:type="dcterms:W3CDTF">2023-10-14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